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2497F7B2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 is all that’s releva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9850D4F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0D41E5C3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quences are cited in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1D34E911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AB1C439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7AE298AD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AB67598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A7D9A35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BAEAA28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4F566A13" w:rsidR="00F102CC" w:rsidRPr="003D5AF6" w:rsidRDefault="0034794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abl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3BE48C21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41121419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4794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doi.org/10.1038/s41596-021-00556-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0E71412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sample size was calculated according to the number of available and relevant samples from nP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152CEAEC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7CFFD152" w:rsidR="00F102CC" w:rsidRPr="00347941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4794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4804A1C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4C88F2E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0C608161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2C5AD704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377D0E90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E499D93" w:rsidR="00F102CC" w:rsidRDefault="0034794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4A3E99C8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DD5A63A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D8606DB" w:rsidR="00F102CC" w:rsidRPr="003D5AF6" w:rsidRDefault="003479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1FAD3FC4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38285FA7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 legend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50E42E6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A9235FC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d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a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FC97F83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62A22B61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 w:rsidRPr="00B329D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</w:t>
            </w:r>
            <w:r>
              <w:rPr>
                <w:rFonts w:ascii="Noto Sans" w:eastAsia="Noto Sans" w:hAnsi="Noto Sans" w:cs="Noto Sans"/>
                <w:bCs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29BBA476" w:rsidR="00F102CC" w:rsidRPr="003D5AF6" w:rsidRDefault="00B329D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7C5EDE35" w14:textId="7637D528" w:rsidR="00F102CC" w:rsidRDefault="00F102CC" w:rsidP="00A8331E">
      <w:pPr>
        <w:spacing w:before="80"/>
      </w:pPr>
      <w:bookmarkStart w:id="2" w:name="_cm0qssfkw66b" w:colFirst="0" w:colLast="0"/>
      <w:bookmarkEnd w:id="2"/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2B603" w14:textId="77777777" w:rsidR="004D48F9" w:rsidRDefault="004D48F9">
      <w:r>
        <w:separator/>
      </w:r>
    </w:p>
  </w:endnote>
  <w:endnote w:type="continuationSeparator" w:id="0">
    <w:p w14:paraId="06C2CB71" w14:textId="77777777" w:rsidR="004D48F9" w:rsidRDefault="004D4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65350" w14:textId="77777777" w:rsidR="004D48F9" w:rsidRDefault="004D48F9">
      <w:r>
        <w:separator/>
      </w:r>
    </w:p>
  </w:footnote>
  <w:footnote w:type="continuationSeparator" w:id="0">
    <w:p w14:paraId="6592F92E" w14:textId="77777777" w:rsidR="004D48F9" w:rsidRDefault="004D4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47941"/>
    <w:rsid w:val="003D5AF6"/>
    <w:rsid w:val="00400C53"/>
    <w:rsid w:val="00427975"/>
    <w:rsid w:val="004D48F9"/>
    <w:rsid w:val="004E2C31"/>
    <w:rsid w:val="005B0259"/>
    <w:rsid w:val="007054B6"/>
    <w:rsid w:val="0078687E"/>
    <w:rsid w:val="008F2588"/>
    <w:rsid w:val="009C7B26"/>
    <w:rsid w:val="00A11E52"/>
    <w:rsid w:val="00A8331E"/>
    <w:rsid w:val="00B2483D"/>
    <w:rsid w:val="00B329D1"/>
    <w:rsid w:val="00B65E40"/>
    <w:rsid w:val="00BD41E9"/>
    <w:rsid w:val="00C84413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28</Words>
  <Characters>5338</Characters>
  <Application>Microsoft Office Word</Application>
  <DocSecurity>0</DocSecurity>
  <Lines>7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low, Graham L.</cp:lastModifiedBy>
  <cp:revision>10</cp:revision>
  <dcterms:created xsi:type="dcterms:W3CDTF">2022-02-28T12:21:00Z</dcterms:created>
  <dcterms:modified xsi:type="dcterms:W3CDTF">2025-03-21T22:59:00Z</dcterms:modified>
</cp:coreProperties>
</file>